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20" w:type="dxa"/>
        <w:tblLayout w:type="fixed"/>
        <w:tblLook w:val="04A0" w:firstRow="1" w:lastRow="0" w:firstColumn="1" w:lastColumn="0" w:noHBand="0" w:noVBand="1"/>
      </w:tblPr>
      <w:tblGrid>
        <w:gridCol w:w="1148"/>
        <w:gridCol w:w="839"/>
        <w:gridCol w:w="1158"/>
        <w:gridCol w:w="1179"/>
        <w:gridCol w:w="1887"/>
        <w:gridCol w:w="984"/>
        <w:gridCol w:w="1440"/>
        <w:gridCol w:w="1620"/>
        <w:gridCol w:w="1165"/>
      </w:tblGrid>
      <w:tr w:rsidR="00450FD1" w:rsidRPr="002660E1" w14:paraId="0F942761" w14:textId="77777777" w:rsidTr="00EB039B">
        <w:trPr>
          <w:trHeight w:val="710"/>
        </w:trPr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6C045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ait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CB85" w14:textId="246A6C0E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rror DF 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E667D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tic Variance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E9396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idual Variance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DAF3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2LnLikelihood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870D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IC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5D158" w14:textId="1E41CD7D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Parameter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BC804" w14:textId="7DC7EB8C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PCA Dimensions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4F0BC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Kinship matrix</w:t>
            </w:r>
          </w:p>
        </w:tc>
      </w:tr>
      <w:tr w:rsidR="00450FD1" w:rsidRPr="002660E1" w14:paraId="64C47EE3" w14:textId="77777777" w:rsidTr="00450FD1">
        <w:trPr>
          <w:trHeight w:val="315"/>
        </w:trPr>
        <w:tc>
          <w:tcPr>
            <w:tcW w:w="114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67DD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BNIPP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68E5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CEA57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015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DA94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7235</w:t>
            </w:r>
          </w:p>
        </w:tc>
        <w:tc>
          <w:tcPr>
            <w:tcW w:w="18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4AD7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8.40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E34F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84.96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394C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A824F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B61159" w14:textId="77777777" w:rsidR="00450FD1" w:rsidRPr="00372E7B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s-MX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S</w:t>
            </w:r>
          </w:p>
        </w:tc>
      </w:tr>
      <w:tr w:rsidR="00450FD1" w:rsidRPr="002660E1" w14:paraId="5A9EDB64" w14:textId="77777777" w:rsidTr="00450FD1">
        <w:trPr>
          <w:trHeight w:val="300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4B888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BNIPP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83318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D298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7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F7DE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188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FA02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2.9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EA08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9.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FD70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9718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D5E7D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ty</w:t>
            </w:r>
          </w:p>
        </w:tc>
      </w:tr>
      <w:tr w:rsidR="00450FD1" w:rsidRPr="002660E1" w14:paraId="0FDAE5FE" w14:textId="77777777" w:rsidTr="00450FD1">
        <w:trPr>
          <w:trHeight w:val="300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8072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BNIPP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4537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4AD5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18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AD753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040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34E11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3.0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69D84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0.6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CBC2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6506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496CAD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S</w:t>
            </w:r>
          </w:p>
        </w:tc>
      </w:tr>
      <w:tr w:rsidR="00450FD1" w:rsidRPr="002660E1" w14:paraId="2363F517" w14:textId="77777777" w:rsidTr="00450FD1">
        <w:trPr>
          <w:trHeight w:val="300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FD24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BNIPP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D2CEF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1CB61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7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1A22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853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78A6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9.2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3A2B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6.8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507F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7D83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9EBB2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ty</w:t>
            </w:r>
          </w:p>
        </w:tc>
      </w:tr>
      <w:tr w:rsidR="00450FD1" w:rsidRPr="002660E1" w14:paraId="5D89CCDD" w14:textId="77777777" w:rsidTr="00450FD1">
        <w:trPr>
          <w:trHeight w:val="300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3CB6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BNIPP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E54A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132F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822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E0F8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063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5D58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1.3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A4E1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4.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1025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80559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A1FD93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S</w:t>
            </w:r>
          </w:p>
        </w:tc>
      </w:tr>
      <w:tr w:rsidR="00450FD1" w:rsidRPr="002660E1" w14:paraId="272AA66B" w14:textId="77777777" w:rsidTr="00450FD1">
        <w:trPr>
          <w:trHeight w:val="300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19AC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BNIPP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697BA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95E8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28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CF3C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3906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DE21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3.8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6DB6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8.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8ACD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D997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5437B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S</w:t>
            </w:r>
          </w:p>
        </w:tc>
      </w:tr>
      <w:tr w:rsidR="00450FD1" w:rsidRPr="002660E1" w14:paraId="57546CA6" w14:textId="77777777" w:rsidTr="00450FD1">
        <w:trPr>
          <w:trHeight w:val="300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1D75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BNIPP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C906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DBDF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7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CDB0B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86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1773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9.3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8A8C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3.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C252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44D8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8EE782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ty</w:t>
            </w:r>
          </w:p>
        </w:tc>
      </w:tr>
      <w:tr w:rsidR="00450FD1" w:rsidRPr="002660E1" w14:paraId="129C9A8B" w14:textId="77777777" w:rsidTr="00450FD1">
        <w:trPr>
          <w:trHeight w:val="315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F10C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BNIPP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43E9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005B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59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A488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243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4F0D0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34.8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73B9F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6.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175B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BF70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92C7D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S</w:t>
            </w:r>
          </w:p>
        </w:tc>
      </w:tr>
      <w:tr w:rsidR="00450FD1" w:rsidRPr="002660E1" w14:paraId="6DE85ED5" w14:textId="77777777" w:rsidTr="00450FD1">
        <w:trPr>
          <w:trHeight w:val="315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85E3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SBNI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2292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CEAFE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037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FF5B4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633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D5A8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2.0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E4AA6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08.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9A1E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4BF5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9C9AB9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S</w:t>
            </w:r>
          </w:p>
        </w:tc>
      </w:tr>
      <w:tr w:rsidR="00450FD1" w:rsidRPr="002660E1" w14:paraId="6495B247" w14:textId="77777777" w:rsidTr="00450FD1">
        <w:trPr>
          <w:trHeight w:val="300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AF0FE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SBNI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EB0F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56D6C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B34E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383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A6D5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4.3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6F7A5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0.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74C9C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1114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20EFA1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ty</w:t>
            </w:r>
          </w:p>
        </w:tc>
      </w:tr>
      <w:tr w:rsidR="00450FD1" w:rsidRPr="002660E1" w14:paraId="127F90F6" w14:textId="77777777" w:rsidTr="00450FD1">
        <w:trPr>
          <w:trHeight w:val="300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2FDF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SBNI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754C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C50A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488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0811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755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628B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6.7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5DB1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4.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180F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1F12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2BB12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S</w:t>
            </w:r>
          </w:p>
        </w:tc>
      </w:tr>
      <w:tr w:rsidR="00450FD1" w:rsidRPr="002660E1" w14:paraId="05524CAD" w14:textId="77777777" w:rsidTr="00450FD1">
        <w:trPr>
          <w:trHeight w:val="300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E4BD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SBNI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C096A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10C9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AA70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12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661A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0.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BE00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8.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D593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5CAA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6A705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ty</w:t>
            </w:r>
          </w:p>
        </w:tc>
      </w:tr>
      <w:tr w:rsidR="00450FD1" w:rsidRPr="002660E1" w14:paraId="3139FB6E" w14:textId="77777777" w:rsidTr="00450FD1">
        <w:trPr>
          <w:trHeight w:val="300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44DE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SBNI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2BF14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95895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631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F857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4326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DB86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5.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8D2F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8.2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CFC58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37C96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FF4654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S</w:t>
            </w:r>
          </w:p>
        </w:tc>
      </w:tr>
      <w:tr w:rsidR="00450FD1" w:rsidRPr="002660E1" w14:paraId="678F0658" w14:textId="77777777" w:rsidTr="00450FD1">
        <w:trPr>
          <w:trHeight w:val="300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688E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SBNI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CEE7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03A0E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559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DF2A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5012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0AF3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7.8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EB11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2.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F9609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0D793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AC5B1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S</w:t>
            </w:r>
          </w:p>
        </w:tc>
      </w:tr>
      <w:tr w:rsidR="00450FD1" w:rsidRPr="002660E1" w14:paraId="79B5D43B" w14:textId="77777777" w:rsidTr="00450FD1">
        <w:trPr>
          <w:trHeight w:val="300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563A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SBNI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DD5E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2103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8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3CF8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43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B782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1.3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BFA9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5.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6A2B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F787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BEC5C4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ty</w:t>
            </w:r>
          </w:p>
        </w:tc>
      </w:tr>
      <w:tr w:rsidR="00450FD1" w:rsidRPr="002660E1" w14:paraId="39CA9472" w14:textId="77777777" w:rsidTr="00450FD1">
        <w:trPr>
          <w:trHeight w:val="315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C814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SBNI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8FCB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2123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797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7ECA4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2687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40DF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1.6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7710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3.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88AA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3E4A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18290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S</w:t>
            </w:r>
          </w:p>
        </w:tc>
      </w:tr>
      <w:tr w:rsidR="00450FD1" w:rsidRPr="002660E1" w14:paraId="3BC5399D" w14:textId="77777777" w:rsidTr="00450FD1">
        <w:trPr>
          <w:trHeight w:val="315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B3DB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Zeo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9540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9709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38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057E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055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88B8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9.2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BB6E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839.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95AD5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9FEFB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37D3CE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S</w:t>
            </w:r>
          </w:p>
        </w:tc>
      </w:tr>
      <w:tr w:rsidR="00450FD1" w:rsidRPr="002660E1" w14:paraId="2662086D" w14:textId="77777777" w:rsidTr="00450FD1">
        <w:trPr>
          <w:trHeight w:val="300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00338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Zeo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443F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1AFA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4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A67D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4022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1CFB1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5.7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9A1AD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5.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44BC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6C88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870F3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ty</w:t>
            </w:r>
          </w:p>
        </w:tc>
      </w:tr>
      <w:tr w:rsidR="00450FD1" w:rsidRPr="002660E1" w14:paraId="02C1750E" w14:textId="77777777" w:rsidTr="00450FD1">
        <w:trPr>
          <w:trHeight w:val="300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9F1AD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Zeo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368A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2AEC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79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4A98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707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7F2A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1.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62ED9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2.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0457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97C1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6BCDC2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S</w:t>
            </w:r>
          </w:p>
        </w:tc>
      </w:tr>
      <w:tr w:rsidR="00450FD1" w:rsidRPr="002660E1" w14:paraId="4A3815CC" w14:textId="77777777" w:rsidTr="00450FD1">
        <w:trPr>
          <w:trHeight w:val="300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4AF0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Zeo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C383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5FC3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4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C09E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3409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1BC9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8.13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8BD8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9.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F9C2F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4C98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C2D05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ty</w:t>
            </w:r>
          </w:p>
        </w:tc>
      </w:tr>
      <w:tr w:rsidR="00450FD1" w:rsidRPr="002660E1" w14:paraId="2C24176F" w14:textId="77777777" w:rsidTr="00450FD1">
        <w:trPr>
          <w:trHeight w:val="300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0C0C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Zeo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1980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27FA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808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D91EA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097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8DA8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5.4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4317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2.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BA1F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2BAD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D599F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S</w:t>
            </w:r>
          </w:p>
        </w:tc>
      </w:tr>
      <w:tr w:rsidR="00450FD1" w:rsidRPr="002660E1" w14:paraId="6C1005CF" w14:textId="77777777" w:rsidTr="00450FD1">
        <w:trPr>
          <w:trHeight w:val="300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BBA9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Zeo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4764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B10D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572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24E0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0952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8775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6.1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B646C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3.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8A09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B60F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94886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S</w:t>
            </w:r>
          </w:p>
        </w:tc>
      </w:tr>
      <w:tr w:rsidR="00450FD1" w:rsidRPr="002660E1" w14:paraId="2E7A9A74" w14:textId="77777777" w:rsidTr="00450FD1">
        <w:trPr>
          <w:trHeight w:val="300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BAD4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Zeo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2EC1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D96D9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4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102E3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9053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88246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0.76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A007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8.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1C44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B1E5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9D66B9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dentity</w:t>
            </w:r>
          </w:p>
        </w:tc>
      </w:tr>
      <w:tr w:rsidR="00450FD1" w:rsidRPr="002660E1" w14:paraId="7D454A29" w14:textId="77777777" w:rsidTr="00450FD1">
        <w:trPr>
          <w:trHeight w:val="315"/>
        </w:trPr>
        <w:tc>
          <w:tcPr>
            <w:tcW w:w="11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266A" w14:textId="77777777" w:rsidR="00450FD1" w:rsidRPr="002660E1" w:rsidRDefault="00450FD1" w:rsidP="00965B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Zeo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74EB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2EFE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973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39505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487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DD5A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0.5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74D3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5.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EA629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3CDB3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72439" w14:textId="77777777" w:rsidR="00450FD1" w:rsidRPr="002660E1" w:rsidRDefault="00450FD1" w:rsidP="00B30C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660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BS</w:t>
            </w:r>
          </w:p>
        </w:tc>
      </w:tr>
    </w:tbl>
    <w:p w14:paraId="02240632" w14:textId="77777777" w:rsidR="00567E6C" w:rsidRDefault="00567E6C" w:rsidP="00567E6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3B784EA9" w14:textId="4EBAFD5F" w:rsidR="00567E6C" w:rsidRPr="00EB039B" w:rsidRDefault="00567E6C" w:rsidP="00450FD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LBNIPP</w:t>
      </w:r>
      <w:r w:rsidRPr="00EB039B">
        <w:rPr>
          <w:rFonts w:ascii="Times New Roman" w:eastAsia="Times New Roman" w:hAnsi="Times New Roman" w:cs="Times New Roman"/>
          <w:color w:val="000000"/>
          <w:sz w:val="16"/>
          <w:szCs w:val="16"/>
        </w:rPr>
        <w:t>: L</w:t>
      </w:r>
      <w:r w:rsidR="00D3037D">
        <w:rPr>
          <w:rFonts w:ascii="Times New Roman" w:eastAsia="Times New Roman" w:hAnsi="Times New Roman" w:cs="Times New Roman"/>
          <w:color w:val="000000"/>
          <w:sz w:val="16"/>
          <w:szCs w:val="16"/>
        </w:rPr>
        <w:t>n</w:t>
      </w:r>
      <w:r w:rsidRPr="00EB039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Biological Nitrification Inhibition Per Plant</w:t>
      </w:r>
      <w:r w:rsidR="00F3528A" w:rsidRPr="00EB039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ctivity</w:t>
      </w:r>
    </w:p>
    <w:p w14:paraId="680BBFF8" w14:textId="1065E432" w:rsidR="00567E6C" w:rsidRPr="00EB039B" w:rsidRDefault="00567E6C" w:rsidP="00450FD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B039B">
        <w:rPr>
          <w:rFonts w:ascii="Times New Roman" w:eastAsia="Times New Roman" w:hAnsi="Times New Roman" w:cs="Times New Roman"/>
          <w:color w:val="000000"/>
          <w:sz w:val="16"/>
          <w:szCs w:val="16"/>
        </w:rPr>
        <w:t>LSBNI: L</w:t>
      </w:r>
      <w:r w:rsidR="00D3037D">
        <w:rPr>
          <w:rFonts w:ascii="Times New Roman" w:eastAsia="Times New Roman" w:hAnsi="Times New Roman" w:cs="Times New Roman"/>
          <w:color w:val="000000"/>
          <w:sz w:val="16"/>
          <w:szCs w:val="16"/>
        </w:rPr>
        <w:t>n</w:t>
      </w:r>
      <w:r w:rsidRPr="00EB039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Specific Nitrification Inhibition Per Plant a</w:t>
      </w:r>
      <w:r w:rsidR="00F3528A" w:rsidRPr="00EB039B">
        <w:rPr>
          <w:rFonts w:ascii="Times New Roman" w:eastAsia="Times New Roman" w:hAnsi="Times New Roman" w:cs="Times New Roman"/>
          <w:color w:val="000000"/>
          <w:sz w:val="16"/>
          <w:szCs w:val="16"/>
        </w:rPr>
        <w:t>ctivity</w:t>
      </w:r>
    </w:p>
    <w:p w14:paraId="3BB8665A" w14:textId="59230328" w:rsidR="00567E6C" w:rsidRPr="00EB039B" w:rsidRDefault="00567E6C" w:rsidP="00450FD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B039B">
        <w:rPr>
          <w:rFonts w:ascii="Times New Roman" w:eastAsia="Times New Roman" w:hAnsi="Times New Roman" w:cs="Times New Roman"/>
          <w:color w:val="000000"/>
          <w:sz w:val="16"/>
          <w:szCs w:val="16"/>
        </w:rPr>
        <w:t>LZeo: L</w:t>
      </w:r>
      <w:r w:rsidR="00D3037D">
        <w:rPr>
          <w:rFonts w:ascii="Times New Roman" w:eastAsia="Times New Roman" w:hAnsi="Times New Roman" w:cs="Times New Roman"/>
          <w:color w:val="000000"/>
          <w:sz w:val="16"/>
          <w:szCs w:val="16"/>
        </w:rPr>
        <w:t>n</w:t>
      </w:r>
      <w:r w:rsidRPr="00EB039B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="00F3528A" w:rsidRPr="00EB039B">
        <w:rPr>
          <w:rFonts w:ascii="Times New Roman" w:eastAsia="Times New Roman" w:hAnsi="Times New Roman" w:cs="Times New Roman"/>
          <w:color w:val="000000"/>
          <w:sz w:val="16"/>
          <w:szCs w:val="16"/>
        </w:rPr>
        <w:t>Zeanone-intensity</w:t>
      </w:r>
    </w:p>
    <w:p w14:paraId="3465FD27" w14:textId="3F573344" w:rsidR="00567E6C" w:rsidRDefault="00F3528A" w:rsidP="00567E6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EB039B">
        <w:rPr>
          <w:rFonts w:ascii="Times New Roman" w:eastAsia="Times New Roman" w:hAnsi="Times New Roman" w:cs="Times New Roman"/>
          <w:color w:val="000000"/>
          <w:sz w:val="16"/>
          <w:szCs w:val="16"/>
        </w:rPr>
        <w:t>IBS: Identical-by-State</w:t>
      </w:r>
    </w:p>
    <w:p w14:paraId="1DBE6FAB" w14:textId="77777777" w:rsidR="002660E1" w:rsidRDefault="002660E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61A45E" w14:textId="5E4D4F44" w:rsidR="00BF4BA4" w:rsidRPr="002660E1" w:rsidRDefault="002660E1">
      <w:pPr>
        <w:rPr>
          <w:rFonts w:ascii="Times New Roman" w:hAnsi="Times New Roman" w:cs="Times New Roman"/>
          <w:sz w:val="20"/>
          <w:szCs w:val="20"/>
        </w:rPr>
      </w:pPr>
      <w:r w:rsidRPr="002660E1">
        <w:rPr>
          <w:rFonts w:ascii="Times New Roman" w:hAnsi="Times New Roman" w:cs="Times New Roman"/>
          <w:b/>
          <w:bCs/>
          <w:sz w:val="20"/>
          <w:szCs w:val="20"/>
        </w:rPr>
        <w:t>Supplementary Table S1.</w:t>
      </w:r>
      <w:r w:rsidRPr="002660E1">
        <w:rPr>
          <w:rFonts w:ascii="Times New Roman" w:hAnsi="Times New Roman" w:cs="Times New Roman"/>
          <w:sz w:val="20"/>
          <w:szCs w:val="20"/>
        </w:rPr>
        <w:t xml:space="preserve"> Comparison between different models considering the relationship and not relationship </w:t>
      </w:r>
      <w:r w:rsidRPr="002402E6">
        <w:rPr>
          <w:rFonts w:ascii="Times New Roman" w:hAnsi="Times New Roman" w:cs="Times New Roman"/>
          <w:sz w:val="20"/>
          <w:szCs w:val="20"/>
        </w:rPr>
        <w:t xml:space="preserve">between all </w:t>
      </w:r>
      <w:r w:rsidR="002402E6">
        <w:rPr>
          <w:rFonts w:ascii="Times New Roman" w:hAnsi="Times New Roman" w:cs="Times New Roman"/>
          <w:sz w:val="20"/>
          <w:szCs w:val="20"/>
        </w:rPr>
        <w:t xml:space="preserve">the </w:t>
      </w:r>
      <w:r w:rsidRPr="002402E6">
        <w:rPr>
          <w:rFonts w:ascii="Times New Roman" w:hAnsi="Times New Roman" w:cs="Times New Roman"/>
          <w:sz w:val="20"/>
          <w:szCs w:val="20"/>
        </w:rPr>
        <w:t>250 CMLs</w:t>
      </w:r>
      <w:r w:rsidR="00567E6C" w:rsidRPr="002402E6">
        <w:rPr>
          <w:rFonts w:ascii="Times New Roman" w:hAnsi="Times New Roman" w:cs="Times New Roman"/>
          <w:sz w:val="20"/>
          <w:szCs w:val="20"/>
        </w:rPr>
        <w:t xml:space="preserve"> observed</w:t>
      </w:r>
      <w:r w:rsidRPr="002402E6">
        <w:rPr>
          <w:rFonts w:ascii="Times New Roman" w:hAnsi="Times New Roman" w:cs="Times New Roman"/>
          <w:sz w:val="20"/>
          <w:szCs w:val="20"/>
        </w:rPr>
        <w:t>,</w:t>
      </w:r>
      <w:r w:rsidRPr="002660E1">
        <w:rPr>
          <w:rFonts w:ascii="Times New Roman" w:hAnsi="Times New Roman" w:cs="Times New Roman"/>
          <w:sz w:val="20"/>
          <w:szCs w:val="20"/>
        </w:rPr>
        <w:t xml:space="preserve"> </w:t>
      </w:r>
      <w:r w:rsidR="002402E6">
        <w:rPr>
          <w:rFonts w:ascii="Times New Roman" w:hAnsi="Times New Roman" w:cs="Times New Roman"/>
          <w:sz w:val="20"/>
          <w:szCs w:val="20"/>
        </w:rPr>
        <w:t xml:space="preserve">analysis was done </w:t>
      </w:r>
      <w:r w:rsidRPr="002660E1">
        <w:rPr>
          <w:rFonts w:ascii="Times New Roman" w:hAnsi="Times New Roman" w:cs="Times New Roman"/>
          <w:sz w:val="20"/>
          <w:szCs w:val="20"/>
        </w:rPr>
        <w:t>using the Bayesian Information Criterion (BIC)</w:t>
      </w:r>
      <w:r w:rsidR="0094590E">
        <w:rPr>
          <w:rFonts w:ascii="Times New Roman" w:hAnsi="Times New Roman" w:cs="Times New Roman"/>
          <w:sz w:val="20"/>
          <w:szCs w:val="20"/>
        </w:rPr>
        <w:t xml:space="preserve"> method</w:t>
      </w:r>
      <w:r w:rsidRPr="002660E1">
        <w:rPr>
          <w:rFonts w:ascii="Times New Roman" w:hAnsi="Times New Roman" w:cs="Times New Roman"/>
          <w:sz w:val="20"/>
          <w:szCs w:val="20"/>
        </w:rPr>
        <w:t>.</w:t>
      </w:r>
    </w:p>
    <w:sectPr w:rsidR="00BF4BA4" w:rsidRPr="002660E1" w:rsidSect="00B30C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C9B"/>
    <w:rsid w:val="00084517"/>
    <w:rsid w:val="002402E6"/>
    <w:rsid w:val="002660E1"/>
    <w:rsid w:val="00372E7B"/>
    <w:rsid w:val="00450FD1"/>
    <w:rsid w:val="004D5816"/>
    <w:rsid w:val="00567E6C"/>
    <w:rsid w:val="0082599D"/>
    <w:rsid w:val="00877881"/>
    <w:rsid w:val="0094590E"/>
    <w:rsid w:val="00965BCB"/>
    <w:rsid w:val="00B30C9B"/>
    <w:rsid w:val="00BA01ED"/>
    <w:rsid w:val="00BB249F"/>
    <w:rsid w:val="00BF4BA4"/>
    <w:rsid w:val="00C54670"/>
    <w:rsid w:val="00C83A40"/>
    <w:rsid w:val="00D3037D"/>
    <w:rsid w:val="00DE4067"/>
    <w:rsid w:val="00E54CB0"/>
    <w:rsid w:val="00EB039B"/>
    <w:rsid w:val="00F35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55147"/>
  <w15:docId w15:val="{187F4C42-979E-4F3A-8BAD-63BA3FAF0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72E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E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E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E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E7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6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55FCEDF4BB6E41A7578F98483F72C7" ma:contentTypeVersion="15" ma:contentTypeDescription="Create a new document." ma:contentTypeScope="" ma:versionID="4a8fb2cfc2e952c92f58f87d13d3470f">
  <xsd:schema xmlns:xsd="http://www.w3.org/2001/XMLSchema" xmlns:xs="http://www.w3.org/2001/XMLSchema" xmlns:p="http://schemas.microsoft.com/office/2006/metadata/properties" xmlns:ns3="0f77a2ea-7b56-46fc-9d18-fc87a67d2716" xmlns:ns4="81577173-69e3-49c8-b24f-c1543546a61f" targetNamespace="http://schemas.microsoft.com/office/2006/metadata/properties" ma:root="true" ma:fieldsID="b7c68951c0304e72c4cee362c8edff32" ns3:_="" ns4:_="">
    <xsd:import namespace="0f77a2ea-7b56-46fc-9d18-fc87a67d2716"/>
    <xsd:import namespace="81577173-69e3-49c8-b24f-c1543546a6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77a2ea-7b56-46fc-9d18-fc87a67d27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77173-69e3-49c8-b24f-c1543546a61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f77a2ea-7b56-46fc-9d18-fc87a67d2716" xsi:nil="true"/>
  </documentManagement>
</p:properties>
</file>

<file path=customXml/itemProps1.xml><?xml version="1.0" encoding="utf-8"?>
<ds:datastoreItem xmlns:ds="http://schemas.openxmlformats.org/officeDocument/2006/customXml" ds:itemID="{0AD3A1DB-176B-4489-B74C-A89214DB9A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8463D0-6A10-4810-8AB1-6AE3518A92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77a2ea-7b56-46fc-9d18-fc87a67d2716"/>
    <ds:schemaRef ds:uri="81577173-69e3-49c8-b24f-c1543546a6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3970860-3366-420B-B500-60FEEB33AB9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E1969A9-FB96-4025-8ECC-CBB002E9BDA0}">
  <ds:schemaRefs>
    <ds:schemaRef ds:uri="http://schemas.microsoft.com/office/2006/metadata/properties"/>
    <ds:schemaRef ds:uri="http://schemas.microsoft.com/office/infopath/2007/PartnerControls"/>
    <ds:schemaRef ds:uri="0f77a2ea-7b56-46fc-9d18-fc87a67d271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LI, Cesar Daniel (CIMMYT)</dc:creator>
  <cp:keywords/>
  <dc:description/>
  <cp:lastModifiedBy>PETROLI, Cesar Daniel (CIMMYT)</cp:lastModifiedBy>
  <cp:revision>9</cp:revision>
  <dcterms:created xsi:type="dcterms:W3CDTF">2023-06-29T18:03:00Z</dcterms:created>
  <dcterms:modified xsi:type="dcterms:W3CDTF">2023-07-01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55FCEDF4BB6E41A7578F98483F72C7</vt:lpwstr>
  </property>
</Properties>
</file>